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Additional file 4. Baseline characteristics among the three groups of patients without neurologic symptoms.</w:t>
      </w:r>
    </w:p>
    <w:tbl>
      <w:tblPr>
        <w:tblStyle w:val="3"/>
        <w:tblW w:w="8270" w:type="dxa"/>
        <w:tblInd w:w="72" w:type="dxa"/>
        <w:tblBorders>
          <w:top w:val="single" w:color="auto" w:sz="2" w:space="0"/>
          <w:left w:val="none" w:color="auto" w:sz="0" w:space="0"/>
          <w:bottom w:val="single" w:color="auto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1244"/>
        <w:gridCol w:w="1356"/>
        <w:gridCol w:w="1022"/>
        <w:gridCol w:w="1453"/>
        <w:gridCol w:w="706"/>
      </w:tblGrid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50" w:hRule="atLeast"/>
        </w:trPr>
        <w:tc>
          <w:tcPr>
            <w:tcW w:w="2489" w:type="dxa"/>
            <w:tcBorders>
              <w:top w:val="single" w:color="auto" w:sz="2" w:space="0"/>
              <w:bottom w:val="single" w:color="auto" w:sz="2" w:space="0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haracteristics</w:t>
            </w:r>
          </w:p>
        </w:tc>
        <w:tc>
          <w:tcPr>
            <w:tcW w:w="1244" w:type="dxa"/>
            <w:tcBorders>
              <w:top w:val="single" w:color="auto" w:sz="2" w:space="0"/>
              <w:bottom w:val="single" w:color="auto" w:sz="2" w:space="0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ll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（%）</w:t>
            </w:r>
          </w:p>
        </w:tc>
        <w:tc>
          <w:tcPr>
            <w:tcW w:w="1356" w:type="dxa"/>
            <w:tcBorders>
              <w:top w:val="single" w:color="auto" w:sz="2" w:space="0"/>
              <w:bottom w:val="single" w:color="auto" w:sz="2" w:space="0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INAC-SRS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（%）</w:t>
            </w:r>
          </w:p>
        </w:tc>
        <w:tc>
          <w:tcPr>
            <w:tcW w:w="1022" w:type="dxa"/>
            <w:tcBorders>
              <w:top w:val="single" w:color="auto" w:sz="2" w:space="0"/>
              <w:bottom w:val="single" w:color="auto" w:sz="2" w:space="0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WBRT</w:t>
            </w:r>
          </w:p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（%）</w:t>
            </w:r>
          </w:p>
        </w:tc>
        <w:tc>
          <w:tcPr>
            <w:tcW w:w="1453" w:type="dxa"/>
            <w:tcBorders>
              <w:top w:val="single" w:color="auto" w:sz="2" w:space="0"/>
              <w:bottom w:val="single" w:color="auto" w:sz="2" w:space="0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WBRT + RTB N（%）</w:t>
            </w:r>
          </w:p>
        </w:tc>
        <w:tc>
          <w:tcPr>
            <w:tcW w:w="706" w:type="dxa"/>
            <w:tcBorders>
              <w:top w:val="single" w:color="auto" w:sz="2" w:space="0"/>
              <w:bottom w:val="single" w:color="auto" w:sz="2" w:space="0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2489" w:type="dxa"/>
            <w:tcBorders>
              <w:top w:val="single" w:color="auto" w:sz="2" w:space="0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umber of patients</w:t>
            </w:r>
          </w:p>
        </w:tc>
        <w:tc>
          <w:tcPr>
            <w:tcW w:w="1244" w:type="dxa"/>
            <w:tcBorders>
              <w:top w:val="single" w:color="auto" w:sz="2" w:space="0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7 (100)</w:t>
            </w:r>
          </w:p>
        </w:tc>
        <w:tc>
          <w:tcPr>
            <w:tcW w:w="1356" w:type="dxa"/>
            <w:tcBorders>
              <w:top w:val="single" w:color="auto" w:sz="2" w:space="0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5(51.7)</w:t>
            </w:r>
          </w:p>
        </w:tc>
        <w:tc>
          <w:tcPr>
            <w:tcW w:w="1022" w:type="dxa"/>
            <w:tcBorders>
              <w:top w:val="single" w:color="auto" w:sz="2" w:space="0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5(28.8)</w:t>
            </w:r>
          </w:p>
        </w:tc>
        <w:tc>
          <w:tcPr>
            <w:tcW w:w="1453" w:type="dxa"/>
            <w:tcBorders>
              <w:top w:val="single" w:color="auto" w:sz="2" w:space="0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7(19.5)</w:t>
            </w:r>
          </w:p>
        </w:tc>
        <w:tc>
          <w:tcPr>
            <w:tcW w:w="706" w:type="dxa"/>
            <w:tcBorders>
              <w:top w:val="single" w:color="auto" w:sz="2" w:space="0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8" w:hRule="atLeast"/>
        </w:trPr>
        <w:tc>
          <w:tcPr>
            <w:tcW w:w="2489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ex</w:t>
            </w:r>
          </w:p>
        </w:tc>
        <w:tc>
          <w:tcPr>
            <w:tcW w:w="124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3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12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89" w:type="dxa"/>
          </w:tcPr>
          <w:p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Female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1(35.6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7(37.8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(28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(41.2)</w:t>
            </w:r>
          </w:p>
        </w:tc>
        <w:tc>
          <w:tcPr>
            <w:tcW w:w="706" w:type="dxa"/>
            <w:vMerge w:val="restart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89" w:type="dxa"/>
          </w:tcPr>
          <w:p>
            <w:pPr>
              <w:ind w:firstLine="420" w:firstLineChars="2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6(64.4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8(62.2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(72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(58.8)</w:t>
            </w:r>
          </w:p>
        </w:tc>
        <w:tc>
          <w:tcPr>
            <w:tcW w:w="706" w:type="dxa"/>
            <w:vMerge w:val="continue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3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ge, years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35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8" w:hRule="atLeast"/>
        </w:trPr>
        <w:tc>
          <w:tcPr>
            <w:tcW w:w="2489" w:type="dxa"/>
            <w:tcBorders>
              <w:bottom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≤50</w:t>
            </w:r>
          </w:p>
        </w:tc>
        <w:tc>
          <w:tcPr>
            <w:tcW w:w="1244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6(41.4)</w:t>
            </w:r>
          </w:p>
        </w:tc>
        <w:tc>
          <w:tcPr>
            <w:tcW w:w="1356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7(37.8)</w:t>
            </w:r>
          </w:p>
        </w:tc>
        <w:tc>
          <w:tcPr>
            <w:tcW w:w="1022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(52.0)</w:t>
            </w:r>
          </w:p>
        </w:tc>
        <w:tc>
          <w:tcPr>
            <w:tcW w:w="1453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(35.3)</w:t>
            </w:r>
          </w:p>
        </w:tc>
        <w:tc>
          <w:tcPr>
            <w:tcW w:w="706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9" w:hRule="atLeast"/>
        </w:trPr>
        <w:tc>
          <w:tcPr>
            <w:tcW w:w="248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≥51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1 (58.6)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8(62.2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(48.0)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(64.7)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7" w:hRule="atLeast"/>
        </w:trPr>
        <w:tc>
          <w:tcPr>
            <w:tcW w:w="248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moking status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76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48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Never smoker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1(47.1)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7(37.8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5(60.0)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(52.9)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rPr>
          <w:trHeight w:val="311" w:hRule="atLeast"/>
        </w:trPr>
        <w:tc>
          <w:tcPr>
            <w:tcW w:w="2489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urrent/ex-smoker</w:t>
            </w:r>
          </w:p>
        </w:tc>
        <w:tc>
          <w:tcPr>
            <w:tcW w:w="124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6(52.9)</w:t>
            </w:r>
          </w:p>
        </w:tc>
        <w:tc>
          <w:tcPr>
            <w:tcW w:w="1356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8(62.2)</w:t>
            </w:r>
          </w:p>
        </w:tc>
        <w:tc>
          <w:tcPr>
            <w:tcW w:w="1022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(40.0)</w:t>
            </w:r>
          </w:p>
        </w:tc>
        <w:tc>
          <w:tcPr>
            <w:tcW w:w="1453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(47.1)</w:t>
            </w:r>
          </w:p>
        </w:tc>
        <w:tc>
          <w:tcPr>
            <w:tcW w:w="706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5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KPS scores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705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3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≥90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4(39.1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(35.6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(40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 (47.1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≤80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3(60.9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9(64.4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5(60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(52.9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umor histology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17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9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quamous cell carcinoma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(12.6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(20.0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(4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(5.9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Adenocarcinoma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6(87.4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6(80.0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4(96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(94.1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horacic operation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39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1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 Yes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7(54.0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3(51.1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(56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(58.8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 No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0(46.0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2(48.9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(44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(41.2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Initial treatment of BM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57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 Yes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 (34.5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(26.7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(32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(58.8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 No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7(65.5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3(73.3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7(68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(41.2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umber of BMs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536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 1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1(58.6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5(55.6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 (56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(70.6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 2-4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6 (41.4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(44.4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(44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(29.4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M size, Dmax(cm)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9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≤3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2(94.3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2(93.3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4(96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 (94.1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9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&gt;3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(5.7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(6.7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(4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(5.9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imary disease control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1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Yes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0(80.5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2(93.3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(56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 (82.4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No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7(19.5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(6.7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(44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(17.6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Ms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38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Yes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4 (39.1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9(42.2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(44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(23.5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No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3(60.9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6(57.8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(56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(76.5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9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PA class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01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9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1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7 (42.5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 (40.0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(36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(58.8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2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0 (57.5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7(60.0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(64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(41.2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PA scores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11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0.5-1.5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(11.5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 (8.9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(16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(11.8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2-2.5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3(37.9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0(44.4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(40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(17.6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8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≥3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4(50.6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1(46.7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(44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(70.6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oncurrent chemotherapy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23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8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Yes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9(21.8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5 (33.3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(12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(5.9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    No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8(78.2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(66.7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2(88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(94.1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5" w:hRule="atLeast"/>
        </w:trPr>
        <w:tc>
          <w:tcPr>
            <w:tcW w:w="2489" w:type="dxa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T after BMs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55</w:t>
            </w: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1" w:hRule="atLeast"/>
        </w:trPr>
        <w:tc>
          <w:tcPr>
            <w:tcW w:w="2489" w:type="dxa"/>
          </w:tcPr>
          <w:p>
            <w:pPr>
              <w:ind w:firstLine="420" w:firstLineChars="200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3(26.4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(15.6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(36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(41.2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2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</w:trPr>
        <w:tc>
          <w:tcPr>
            <w:tcW w:w="2489" w:type="dxa"/>
          </w:tcPr>
          <w:p>
            <w:pPr>
              <w:ind w:firstLine="420" w:firstLineChars="200"/>
              <w:jc w:val="left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o</w:t>
            </w:r>
          </w:p>
        </w:tc>
        <w:tc>
          <w:tcPr>
            <w:tcW w:w="1244" w:type="dxa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64(73.6)</w:t>
            </w:r>
          </w:p>
        </w:tc>
        <w:tc>
          <w:tcPr>
            <w:tcW w:w="1356" w:type="dxa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8(84.4)</w:t>
            </w:r>
          </w:p>
        </w:tc>
        <w:tc>
          <w:tcPr>
            <w:tcW w:w="1022" w:type="dxa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(64.0)</w:t>
            </w:r>
          </w:p>
        </w:tc>
        <w:tc>
          <w:tcPr>
            <w:tcW w:w="1453" w:type="dxa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0(58.8)</w:t>
            </w:r>
          </w:p>
        </w:tc>
        <w:tc>
          <w:tcPr>
            <w:tcW w:w="706" w:type="dxa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</w:tr>
    </w:tbl>
    <w:p>
      <w:pPr>
        <w:jc w:val="left"/>
        <w:rPr>
          <w:rFonts w:hint="default" w:ascii="Times New Roman" w:hAnsi="Times New Roman"/>
          <w:color w:val="0000FF"/>
          <w:sz w:val="21"/>
          <w:szCs w:val="21"/>
        </w:rPr>
      </w:pPr>
      <w:r>
        <w:rPr>
          <w:rFonts w:ascii="Times New Roman" w:hAnsi="Times New Roman"/>
          <w:sz w:val="20"/>
          <w:szCs w:val="20"/>
          <w:lang w:bidi="ar"/>
        </w:rPr>
        <w:t>Abbreviations: BMs, brain metastases;EMs, extracranial metastases; GPA, graded prognostic assessment; KPS, Karnofsky Performance Scale; RPA, recursive partitioning analysis; RTB, radiotherapy boost;TT, targeted therapy; WBRT, whole-brain radiotherapy.</w:t>
      </w:r>
      <w:r>
        <w:rPr>
          <w:rFonts w:hint="eastAsia" w:ascii="Times New Roman" w:hAnsi="Times New Roman"/>
          <w:sz w:val="21"/>
          <w:szCs w:val="21"/>
          <w:vertAlign w:val="superscript"/>
          <w:lang w:eastAsia="zh-Hans" w:bidi="ar"/>
        </w:rPr>
        <w:t>a</w:t>
      </w:r>
      <w:r>
        <w:rPr>
          <w:rFonts w:ascii="Times New Roman" w:hAnsi="Times New Roman"/>
          <w:sz w:val="21"/>
          <w:szCs w:val="21"/>
          <w:lang w:eastAsia="zh-Hans" w:bidi="ar"/>
        </w:rPr>
        <w:t xml:space="preserve"> NSCLC </w:t>
      </w:r>
      <w:r>
        <w:rPr>
          <w:rFonts w:hint="eastAsia" w:ascii="Times New Roman" w:hAnsi="Times New Roman"/>
          <w:sz w:val="21"/>
          <w:szCs w:val="21"/>
          <w:lang w:eastAsia="zh-Hans" w:bidi="ar"/>
        </w:rPr>
        <w:t>patients</w:t>
      </w:r>
      <w:r>
        <w:rPr>
          <w:rFonts w:ascii="Times New Roman" w:hAnsi="Times New Roman"/>
          <w:sz w:val="21"/>
          <w:szCs w:val="21"/>
          <w:lang w:eastAsia="zh-Hans" w:bidi="ar"/>
        </w:rPr>
        <w:t xml:space="preserve"> have BMs at diagnosis</w:t>
      </w:r>
      <w:r>
        <w:rPr>
          <w:rFonts w:hint="default" w:ascii="Times New Roman" w:hAnsi="Times New Roman"/>
          <w:sz w:val="21"/>
          <w:szCs w:val="21"/>
          <w:lang w:eastAsia="zh-Hans" w:bidi="ar"/>
        </w:rPr>
        <w:t>.</w:t>
      </w:r>
      <w:bookmarkStart w:id="0" w:name="_GoBack"/>
      <w:bookmarkEnd w:id="0"/>
    </w:p>
    <w:p/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72F"/>
    <w:rsid w:val="000028FD"/>
    <w:rsid w:val="00004441"/>
    <w:rsid w:val="00006957"/>
    <w:rsid w:val="00011491"/>
    <w:rsid w:val="00044DFB"/>
    <w:rsid w:val="0005489A"/>
    <w:rsid w:val="000560B3"/>
    <w:rsid w:val="00063713"/>
    <w:rsid w:val="00071717"/>
    <w:rsid w:val="00073C8B"/>
    <w:rsid w:val="000777B3"/>
    <w:rsid w:val="00086EA9"/>
    <w:rsid w:val="000C2A8B"/>
    <w:rsid w:val="000D5F7A"/>
    <w:rsid w:val="00102F02"/>
    <w:rsid w:val="00112119"/>
    <w:rsid w:val="001132C0"/>
    <w:rsid w:val="0012359A"/>
    <w:rsid w:val="00131495"/>
    <w:rsid w:val="001430D3"/>
    <w:rsid w:val="0017079C"/>
    <w:rsid w:val="001760C9"/>
    <w:rsid w:val="001943CC"/>
    <w:rsid w:val="001A0617"/>
    <w:rsid w:val="001C168A"/>
    <w:rsid w:val="001C20A6"/>
    <w:rsid w:val="001C3AAD"/>
    <w:rsid w:val="001D66A7"/>
    <w:rsid w:val="00203809"/>
    <w:rsid w:val="00204461"/>
    <w:rsid w:val="00204979"/>
    <w:rsid w:val="00216377"/>
    <w:rsid w:val="002170F7"/>
    <w:rsid w:val="00242BC7"/>
    <w:rsid w:val="00250AE9"/>
    <w:rsid w:val="00260317"/>
    <w:rsid w:val="0027092F"/>
    <w:rsid w:val="0027580E"/>
    <w:rsid w:val="00277DB0"/>
    <w:rsid w:val="00282364"/>
    <w:rsid w:val="00290215"/>
    <w:rsid w:val="002A01B7"/>
    <w:rsid w:val="002A1181"/>
    <w:rsid w:val="002D27D0"/>
    <w:rsid w:val="002D65A6"/>
    <w:rsid w:val="00315CF5"/>
    <w:rsid w:val="00315EB2"/>
    <w:rsid w:val="00324023"/>
    <w:rsid w:val="003248DE"/>
    <w:rsid w:val="0033384C"/>
    <w:rsid w:val="00342077"/>
    <w:rsid w:val="0035062F"/>
    <w:rsid w:val="003750EB"/>
    <w:rsid w:val="003764BC"/>
    <w:rsid w:val="003821E1"/>
    <w:rsid w:val="00383AC2"/>
    <w:rsid w:val="003A3DEB"/>
    <w:rsid w:val="003A4257"/>
    <w:rsid w:val="003E086D"/>
    <w:rsid w:val="003E786E"/>
    <w:rsid w:val="003F33C6"/>
    <w:rsid w:val="00406264"/>
    <w:rsid w:val="0040677B"/>
    <w:rsid w:val="00411AD7"/>
    <w:rsid w:val="00412D39"/>
    <w:rsid w:val="00424CA9"/>
    <w:rsid w:val="00426EF6"/>
    <w:rsid w:val="004818AC"/>
    <w:rsid w:val="004979ED"/>
    <w:rsid w:val="00497E7E"/>
    <w:rsid w:val="004A0200"/>
    <w:rsid w:val="004C68C3"/>
    <w:rsid w:val="004D0BBF"/>
    <w:rsid w:val="004E786E"/>
    <w:rsid w:val="00502AF9"/>
    <w:rsid w:val="0050447C"/>
    <w:rsid w:val="0051187D"/>
    <w:rsid w:val="00517B1E"/>
    <w:rsid w:val="0054520D"/>
    <w:rsid w:val="00561557"/>
    <w:rsid w:val="0056667E"/>
    <w:rsid w:val="00573296"/>
    <w:rsid w:val="0059132E"/>
    <w:rsid w:val="005D0977"/>
    <w:rsid w:val="005D22AA"/>
    <w:rsid w:val="005D45AD"/>
    <w:rsid w:val="005E0FB7"/>
    <w:rsid w:val="005E724F"/>
    <w:rsid w:val="0061185C"/>
    <w:rsid w:val="006153C6"/>
    <w:rsid w:val="00623557"/>
    <w:rsid w:val="00623814"/>
    <w:rsid w:val="00625A32"/>
    <w:rsid w:val="00636BD3"/>
    <w:rsid w:val="0065367F"/>
    <w:rsid w:val="00661B2D"/>
    <w:rsid w:val="006830B7"/>
    <w:rsid w:val="00686524"/>
    <w:rsid w:val="00690AAA"/>
    <w:rsid w:val="006932C7"/>
    <w:rsid w:val="006A4E2D"/>
    <w:rsid w:val="006C1856"/>
    <w:rsid w:val="006D4E0F"/>
    <w:rsid w:val="006E6EA8"/>
    <w:rsid w:val="006F1D5F"/>
    <w:rsid w:val="00722D16"/>
    <w:rsid w:val="0072613D"/>
    <w:rsid w:val="00741099"/>
    <w:rsid w:val="00746095"/>
    <w:rsid w:val="00747AFA"/>
    <w:rsid w:val="00751666"/>
    <w:rsid w:val="007668E4"/>
    <w:rsid w:val="00766F9A"/>
    <w:rsid w:val="00770B68"/>
    <w:rsid w:val="00775182"/>
    <w:rsid w:val="00775CB5"/>
    <w:rsid w:val="00775F21"/>
    <w:rsid w:val="007762B3"/>
    <w:rsid w:val="00783483"/>
    <w:rsid w:val="007845E8"/>
    <w:rsid w:val="007951D7"/>
    <w:rsid w:val="007A4386"/>
    <w:rsid w:val="007B2F59"/>
    <w:rsid w:val="007B50C4"/>
    <w:rsid w:val="007C19D9"/>
    <w:rsid w:val="007C4385"/>
    <w:rsid w:val="007C79CE"/>
    <w:rsid w:val="007D0D67"/>
    <w:rsid w:val="007D10E6"/>
    <w:rsid w:val="007E2EAF"/>
    <w:rsid w:val="007E4D85"/>
    <w:rsid w:val="007F7AD2"/>
    <w:rsid w:val="00800D36"/>
    <w:rsid w:val="00801EA3"/>
    <w:rsid w:val="00805753"/>
    <w:rsid w:val="0081370D"/>
    <w:rsid w:val="0082510D"/>
    <w:rsid w:val="00832AC0"/>
    <w:rsid w:val="008374C9"/>
    <w:rsid w:val="00842604"/>
    <w:rsid w:val="00842B26"/>
    <w:rsid w:val="008533B5"/>
    <w:rsid w:val="0087115B"/>
    <w:rsid w:val="008B2457"/>
    <w:rsid w:val="008B6747"/>
    <w:rsid w:val="008D204A"/>
    <w:rsid w:val="008D4F93"/>
    <w:rsid w:val="008D61EF"/>
    <w:rsid w:val="008D673A"/>
    <w:rsid w:val="008E6E50"/>
    <w:rsid w:val="008F28E8"/>
    <w:rsid w:val="008F3955"/>
    <w:rsid w:val="008F57AD"/>
    <w:rsid w:val="008F6BFD"/>
    <w:rsid w:val="00906108"/>
    <w:rsid w:val="009108F5"/>
    <w:rsid w:val="009110F1"/>
    <w:rsid w:val="0094009A"/>
    <w:rsid w:val="00952ACB"/>
    <w:rsid w:val="00955DA0"/>
    <w:rsid w:val="0096372F"/>
    <w:rsid w:val="00982198"/>
    <w:rsid w:val="00986323"/>
    <w:rsid w:val="009A390F"/>
    <w:rsid w:val="009B31B2"/>
    <w:rsid w:val="009B5F94"/>
    <w:rsid w:val="009C675B"/>
    <w:rsid w:val="009D0F78"/>
    <w:rsid w:val="009D1B04"/>
    <w:rsid w:val="009D1BE9"/>
    <w:rsid w:val="009F01D0"/>
    <w:rsid w:val="009F5AC5"/>
    <w:rsid w:val="00A06CB1"/>
    <w:rsid w:val="00A11A28"/>
    <w:rsid w:val="00A16B9D"/>
    <w:rsid w:val="00A171B5"/>
    <w:rsid w:val="00A21B09"/>
    <w:rsid w:val="00A42084"/>
    <w:rsid w:val="00A65AFD"/>
    <w:rsid w:val="00A829E1"/>
    <w:rsid w:val="00A973D9"/>
    <w:rsid w:val="00AC4FD6"/>
    <w:rsid w:val="00AD36BB"/>
    <w:rsid w:val="00AE048C"/>
    <w:rsid w:val="00AE17B3"/>
    <w:rsid w:val="00AE6759"/>
    <w:rsid w:val="00AF2F16"/>
    <w:rsid w:val="00B5028C"/>
    <w:rsid w:val="00B527FD"/>
    <w:rsid w:val="00B81963"/>
    <w:rsid w:val="00B835F4"/>
    <w:rsid w:val="00B8647F"/>
    <w:rsid w:val="00B94842"/>
    <w:rsid w:val="00BC1B60"/>
    <w:rsid w:val="00BC5520"/>
    <w:rsid w:val="00C41525"/>
    <w:rsid w:val="00C47558"/>
    <w:rsid w:val="00C5257D"/>
    <w:rsid w:val="00C52E91"/>
    <w:rsid w:val="00C53EF9"/>
    <w:rsid w:val="00C566CB"/>
    <w:rsid w:val="00C610FE"/>
    <w:rsid w:val="00C644B7"/>
    <w:rsid w:val="00C711E2"/>
    <w:rsid w:val="00C734D8"/>
    <w:rsid w:val="00C84C0D"/>
    <w:rsid w:val="00CB5237"/>
    <w:rsid w:val="00CB56B7"/>
    <w:rsid w:val="00CC47C5"/>
    <w:rsid w:val="00CC5744"/>
    <w:rsid w:val="00CD1C79"/>
    <w:rsid w:val="00CD208B"/>
    <w:rsid w:val="00CD6848"/>
    <w:rsid w:val="00CE4D56"/>
    <w:rsid w:val="00CF4582"/>
    <w:rsid w:val="00CF5562"/>
    <w:rsid w:val="00CF5C89"/>
    <w:rsid w:val="00D01832"/>
    <w:rsid w:val="00D07742"/>
    <w:rsid w:val="00D23F2C"/>
    <w:rsid w:val="00D41D54"/>
    <w:rsid w:val="00D70991"/>
    <w:rsid w:val="00D7703F"/>
    <w:rsid w:val="00D84A5E"/>
    <w:rsid w:val="00DB3F1D"/>
    <w:rsid w:val="00DC1CF2"/>
    <w:rsid w:val="00DC2EE7"/>
    <w:rsid w:val="00DD0943"/>
    <w:rsid w:val="00DD0B7D"/>
    <w:rsid w:val="00DF66ED"/>
    <w:rsid w:val="00E06F83"/>
    <w:rsid w:val="00E22FC7"/>
    <w:rsid w:val="00E24DFA"/>
    <w:rsid w:val="00E30816"/>
    <w:rsid w:val="00E64E6F"/>
    <w:rsid w:val="00E92A6B"/>
    <w:rsid w:val="00EB4EE6"/>
    <w:rsid w:val="00EC2D6C"/>
    <w:rsid w:val="00EC4F7D"/>
    <w:rsid w:val="00EC50B5"/>
    <w:rsid w:val="00EF0E35"/>
    <w:rsid w:val="00EF6931"/>
    <w:rsid w:val="00F31883"/>
    <w:rsid w:val="00F335F9"/>
    <w:rsid w:val="00F34BCB"/>
    <w:rsid w:val="00F36931"/>
    <w:rsid w:val="00F37A30"/>
    <w:rsid w:val="00F86127"/>
    <w:rsid w:val="00F9223E"/>
    <w:rsid w:val="00FB11FE"/>
    <w:rsid w:val="00FB1BB9"/>
    <w:rsid w:val="00FD4917"/>
    <w:rsid w:val="00FF2279"/>
    <w:rsid w:val="00FF3171"/>
    <w:rsid w:val="BBCC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62</Words>
  <Characters>2068</Characters>
  <Lines>17</Lines>
  <Paragraphs>4</Paragraphs>
  <TotalTime>0</TotalTime>
  <ScaleCrop>false</ScaleCrop>
  <LinksUpToDate>false</LinksUpToDate>
  <CharactersWithSpaces>2426</CharactersWithSpaces>
  <Application>WPS Office_4.5.0.74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4T17:40:00Z</dcterms:created>
  <dc:creator>Maria Lourdes Vallente</dc:creator>
  <cp:lastModifiedBy>Dese</cp:lastModifiedBy>
  <dcterms:modified xsi:type="dcterms:W3CDTF">2022-09-21T21:2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05</vt:lpwstr>
  </property>
  <property fmtid="{D5CDD505-2E9C-101B-9397-08002B2CF9AE}" pid="3" name="ICV">
    <vt:lpwstr>399F24CFA1395DF2BC112B6306873564</vt:lpwstr>
  </property>
</Properties>
</file>